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D721BE" w14:textId="543E0295" w:rsidR="007D7DA6" w:rsidRPr="00096385" w:rsidRDefault="000C72D3" w:rsidP="00CD1DBE">
      <w:pPr>
        <w:pStyle w:val="1"/>
        <w:spacing w:line="480" w:lineRule="auto"/>
        <w:rPr>
          <w:noProof/>
        </w:rPr>
      </w:pPr>
      <w:r w:rsidRPr="00CD1DBE">
        <w:rPr>
          <w:noProof/>
          <w:sz w:val="32"/>
        </w:rPr>
        <w:t>SARS-</w:t>
      </w:r>
      <w:r w:rsidR="00D862F0" w:rsidRPr="00CD1DBE">
        <w:rPr>
          <w:noProof/>
          <w:sz w:val="32"/>
        </w:rPr>
        <w:t>CoV-2</w:t>
      </w:r>
      <w:r w:rsidRPr="00CD1DBE">
        <w:rPr>
          <w:noProof/>
          <w:sz w:val="32"/>
        </w:rPr>
        <w:t xml:space="preserve"> spike protein promotes inflammatory cytokine activation and</w:t>
      </w:r>
      <w:r w:rsidR="00CE0C8B" w:rsidRPr="00CD1DBE">
        <w:rPr>
          <w:noProof/>
          <w:sz w:val="32"/>
        </w:rPr>
        <w:t xml:space="preserve"> aggravate</w:t>
      </w:r>
      <w:r w:rsidR="00D719E3" w:rsidRPr="00CD1DBE">
        <w:rPr>
          <w:noProof/>
          <w:sz w:val="32"/>
        </w:rPr>
        <w:t>s</w:t>
      </w:r>
      <w:r w:rsidR="006A18AC" w:rsidRPr="00CD1DBE">
        <w:rPr>
          <w:noProof/>
          <w:sz w:val="32"/>
        </w:rPr>
        <w:t xml:space="preserve"> </w:t>
      </w:r>
      <w:r w:rsidR="00FE5770" w:rsidRPr="00CD1DBE">
        <w:rPr>
          <w:noProof/>
          <w:sz w:val="32"/>
        </w:rPr>
        <w:t>rheumatoid arthritis</w:t>
      </w:r>
    </w:p>
    <w:p w14:paraId="18B87D1D" w14:textId="77777777" w:rsidR="003079E3" w:rsidRPr="00AE260C" w:rsidRDefault="003079E3" w:rsidP="003079E3">
      <w:pPr>
        <w:spacing w:line="480" w:lineRule="auto"/>
        <w:rPr>
          <w:noProof/>
          <w:vertAlign w:val="superscript"/>
        </w:rPr>
      </w:pPr>
      <w:r w:rsidRPr="00AE260C">
        <w:rPr>
          <w:noProof/>
        </w:rPr>
        <w:t>A Ram Lee</w:t>
      </w:r>
      <w:r>
        <w:rPr>
          <w:noProof/>
          <w:vertAlign w:val="superscript"/>
        </w:rPr>
        <w:t>1,</w:t>
      </w:r>
      <w:r w:rsidRPr="00AE260C">
        <w:rPr>
          <w:noProof/>
          <w:vertAlign w:val="superscript"/>
        </w:rPr>
        <w:t>2,</w:t>
      </w:r>
      <w:r>
        <w:rPr>
          <w:noProof/>
          <w:vertAlign w:val="superscript"/>
        </w:rPr>
        <w:t>3,</w:t>
      </w:r>
      <w:r w:rsidRPr="00AE260C">
        <w:rPr>
          <w:noProof/>
          <w:vertAlign w:val="superscript"/>
        </w:rPr>
        <w:t>*</w:t>
      </w:r>
      <w:r w:rsidRPr="00AE260C">
        <w:rPr>
          <w:noProof/>
        </w:rPr>
        <w:t>, Jin Seok Woo</w:t>
      </w:r>
      <w:r w:rsidRPr="00AE260C">
        <w:rPr>
          <w:noProof/>
          <w:vertAlign w:val="superscript"/>
        </w:rPr>
        <w:t>1,</w:t>
      </w:r>
      <w:r>
        <w:rPr>
          <w:noProof/>
          <w:vertAlign w:val="superscript"/>
        </w:rPr>
        <w:t>2,</w:t>
      </w:r>
      <w:r w:rsidRPr="00AE260C">
        <w:rPr>
          <w:noProof/>
          <w:vertAlign w:val="superscript"/>
        </w:rPr>
        <w:t>*</w:t>
      </w:r>
      <w:r w:rsidRPr="00AE260C">
        <w:rPr>
          <w:noProof/>
        </w:rPr>
        <w:t>, Seon-Yeong Lee</w:t>
      </w:r>
      <w:r w:rsidRPr="00AE260C">
        <w:rPr>
          <w:noProof/>
          <w:vertAlign w:val="superscript"/>
        </w:rPr>
        <w:t>1</w:t>
      </w:r>
      <w:r>
        <w:rPr>
          <w:noProof/>
          <w:vertAlign w:val="superscript"/>
        </w:rPr>
        <w:t>,2</w:t>
      </w:r>
      <w:r w:rsidRPr="00AE260C">
        <w:rPr>
          <w:noProof/>
        </w:rPr>
        <w:t>, Yeon Su Lee</w:t>
      </w:r>
      <w:r w:rsidRPr="00AE260C">
        <w:rPr>
          <w:noProof/>
          <w:vertAlign w:val="superscript"/>
        </w:rPr>
        <w:t>1,2</w:t>
      </w:r>
      <w:r>
        <w:rPr>
          <w:noProof/>
          <w:vertAlign w:val="superscript"/>
        </w:rPr>
        <w:t>,3</w:t>
      </w:r>
      <w:r w:rsidRPr="00AE260C">
        <w:rPr>
          <w:noProof/>
        </w:rPr>
        <w:t>, Jooyeon Jung</w:t>
      </w:r>
      <w:r w:rsidRPr="00AE260C">
        <w:rPr>
          <w:noProof/>
          <w:vertAlign w:val="superscript"/>
        </w:rPr>
        <w:t>1</w:t>
      </w:r>
      <w:r>
        <w:rPr>
          <w:noProof/>
          <w:vertAlign w:val="superscript"/>
        </w:rPr>
        <w:t>,2</w:t>
      </w:r>
      <w:r w:rsidRPr="00AE260C">
        <w:rPr>
          <w:noProof/>
        </w:rPr>
        <w:t>, Chae Rim Lee</w:t>
      </w:r>
      <w:r w:rsidRPr="00AE260C">
        <w:rPr>
          <w:noProof/>
          <w:vertAlign w:val="superscript"/>
        </w:rPr>
        <w:t>1,2</w:t>
      </w:r>
      <w:r>
        <w:rPr>
          <w:noProof/>
          <w:vertAlign w:val="superscript"/>
        </w:rPr>
        <w:t>,3</w:t>
      </w:r>
      <w:r w:rsidRPr="00AE260C">
        <w:rPr>
          <w:noProof/>
          <w:vertAlign w:val="superscript"/>
        </w:rPr>
        <w:t xml:space="preserve"> </w:t>
      </w:r>
      <w:r w:rsidRPr="00AE260C">
        <w:rPr>
          <w:noProof/>
        </w:rPr>
        <w:t>,Sung-Hwan Park</w:t>
      </w:r>
      <w:r>
        <w:rPr>
          <w:noProof/>
          <w:vertAlign w:val="superscript"/>
        </w:rPr>
        <w:t>4</w:t>
      </w:r>
      <w:r w:rsidRPr="00AE260C">
        <w:rPr>
          <w:noProof/>
          <w:vertAlign w:val="superscript"/>
        </w:rPr>
        <w:t>, #</w:t>
      </w:r>
      <w:r w:rsidRPr="00AE260C">
        <w:rPr>
          <w:noProof/>
        </w:rPr>
        <w:t>, Mi-La Cho</w:t>
      </w:r>
      <w:r w:rsidRPr="00AE260C">
        <w:rPr>
          <w:noProof/>
          <w:vertAlign w:val="superscript"/>
        </w:rPr>
        <w:t xml:space="preserve">1, </w:t>
      </w:r>
      <w:r>
        <w:rPr>
          <w:noProof/>
          <w:vertAlign w:val="superscript"/>
        </w:rPr>
        <w:t>2,3,5</w:t>
      </w:r>
      <w:r w:rsidRPr="00AE260C">
        <w:rPr>
          <w:noProof/>
          <w:vertAlign w:val="superscript"/>
        </w:rPr>
        <w:t>, #</w:t>
      </w:r>
    </w:p>
    <w:p w14:paraId="78A47741" w14:textId="77777777" w:rsidR="003079E3" w:rsidRDefault="003079E3" w:rsidP="003079E3">
      <w:pPr>
        <w:spacing w:line="480" w:lineRule="auto"/>
        <w:ind w:left="154" w:hangingChars="64" w:hanging="154"/>
        <w:rPr>
          <w:noProof/>
        </w:rPr>
      </w:pPr>
      <w:r w:rsidRPr="00AE260C">
        <w:rPr>
          <w:noProof/>
          <w:vertAlign w:val="superscript"/>
        </w:rPr>
        <w:t>1</w:t>
      </w:r>
      <w:r w:rsidRPr="00AE260C">
        <w:rPr>
          <w:noProof/>
        </w:rPr>
        <w:t xml:space="preserve"> Rheumatism Research Center, College of Medicine, Catholic Research Institute of Medical Science, The Catholic University of Korea, Seoul 06591, Republic of Korea</w:t>
      </w:r>
    </w:p>
    <w:p w14:paraId="588001E1" w14:textId="77777777" w:rsidR="003079E3" w:rsidRPr="00AF7740" w:rsidRDefault="003079E3" w:rsidP="003079E3">
      <w:pPr>
        <w:spacing w:line="480" w:lineRule="auto"/>
        <w:ind w:left="154" w:hangingChars="64" w:hanging="154"/>
      </w:pPr>
      <w:r w:rsidRPr="00AF7740">
        <w:rPr>
          <w:rFonts w:eastAsia="굴림"/>
          <w:color w:val="000000"/>
          <w:vertAlign w:val="superscript"/>
        </w:rPr>
        <w:t>2</w:t>
      </w:r>
      <w:r w:rsidRPr="00AF7740">
        <w:rPr>
          <w:rFonts w:eastAsia="굴림"/>
          <w:color w:val="000000"/>
        </w:rPr>
        <w:t xml:space="preserve"> Lab of Translational ImmunoMedicine, Catholic Research Institute of Medical Science, College of Medicine, The Catholic University of Korea, Seoul 06591, Korea </w:t>
      </w:r>
    </w:p>
    <w:p w14:paraId="41D50BF3" w14:textId="77777777" w:rsidR="003079E3" w:rsidRPr="00AE260C" w:rsidRDefault="003079E3" w:rsidP="003079E3">
      <w:pPr>
        <w:spacing w:line="480" w:lineRule="auto"/>
        <w:ind w:left="154" w:hangingChars="64" w:hanging="154"/>
        <w:rPr>
          <w:noProof/>
        </w:rPr>
      </w:pPr>
      <w:r>
        <w:rPr>
          <w:noProof/>
          <w:vertAlign w:val="superscript"/>
        </w:rPr>
        <w:t>3</w:t>
      </w:r>
      <w:r w:rsidRPr="00AE260C">
        <w:rPr>
          <w:noProof/>
        </w:rPr>
        <w:t xml:space="preserve"> Department of Biomedicine &amp; Health Sciences, College of Medicine, The Catholic University of Korea, Seoul 06591, Republic of Korea</w:t>
      </w:r>
    </w:p>
    <w:p w14:paraId="253842BE" w14:textId="77777777" w:rsidR="003079E3" w:rsidRPr="00AE260C" w:rsidRDefault="003079E3" w:rsidP="003079E3">
      <w:pPr>
        <w:spacing w:line="480" w:lineRule="auto"/>
        <w:ind w:left="154" w:hangingChars="64" w:hanging="154"/>
        <w:rPr>
          <w:noProof/>
        </w:rPr>
      </w:pPr>
      <w:r>
        <w:rPr>
          <w:noProof/>
          <w:vertAlign w:val="superscript"/>
        </w:rPr>
        <w:t>4</w:t>
      </w:r>
      <w:r w:rsidRPr="00B550A5">
        <w:rPr>
          <w:noProof/>
          <w:vertAlign w:val="superscript"/>
        </w:rPr>
        <w:t xml:space="preserve"> </w:t>
      </w:r>
      <w:r w:rsidRPr="00AE260C">
        <w:rPr>
          <w:noProof/>
        </w:rPr>
        <w:t>Division of Rheumatology, Department of Internal Medicine, Seoul St. Mary's Hospital, College of Medicine, The Catholic University of Korea, Seoul 06591, Republic of Korea</w:t>
      </w:r>
    </w:p>
    <w:p w14:paraId="7A654837" w14:textId="77777777" w:rsidR="003079E3" w:rsidRPr="00AE260C" w:rsidRDefault="003079E3" w:rsidP="003079E3">
      <w:pPr>
        <w:spacing w:line="480" w:lineRule="auto"/>
        <w:ind w:left="154" w:hangingChars="64" w:hanging="154"/>
        <w:rPr>
          <w:noProof/>
        </w:rPr>
      </w:pPr>
      <w:r>
        <w:rPr>
          <w:noProof/>
          <w:vertAlign w:val="superscript"/>
        </w:rPr>
        <w:t>5</w:t>
      </w:r>
      <w:r w:rsidRPr="00AE260C">
        <w:rPr>
          <w:noProof/>
        </w:rPr>
        <w:t xml:space="preserve"> Department of Medical Life</w:t>
      </w:r>
      <w:r>
        <w:rPr>
          <w:noProof/>
        </w:rPr>
        <w:t xml:space="preserve"> S</w:t>
      </w:r>
      <w:r w:rsidRPr="00AE260C">
        <w:rPr>
          <w:noProof/>
        </w:rPr>
        <w:t>ciences, College of Medicine, The Catholic University of Korea, Seoul 06591, Republic of Korea</w:t>
      </w:r>
    </w:p>
    <w:p w14:paraId="1A9053FA" w14:textId="77777777" w:rsidR="003079E3" w:rsidRPr="00AE260C" w:rsidRDefault="003079E3" w:rsidP="003079E3">
      <w:pPr>
        <w:spacing w:line="480" w:lineRule="auto"/>
        <w:rPr>
          <w:noProof/>
        </w:rPr>
      </w:pPr>
      <w:r w:rsidRPr="00AE260C">
        <w:rPr>
          <w:noProof/>
        </w:rPr>
        <w:t>* These authors have contributed equally to this work.</w:t>
      </w:r>
    </w:p>
    <w:p w14:paraId="2DF26A2C" w14:textId="77777777" w:rsidR="003079E3" w:rsidRPr="00AE260C" w:rsidRDefault="003079E3" w:rsidP="003079E3">
      <w:pPr>
        <w:spacing w:line="480" w:lineRule="auto"/>
        <w:rPr>
          <w:noProof/>
        </w:rPr>
      </w:pPr>
      <w:r w:rsidRPr="00AE260C">
        <w:rPr>
          <w:noProof/>
          <w:vertAlign w:val="superscript"/>
        </w:rPr>
        <w:t>#</w:t>
      </w:r>
      <w:r w:rsidRPr="00AE260C">
        <w:rPr>
          <w:noProof/>
        </w:rPr>
        <w:t xml:space="preserve"> Authors to whom correspondence should be addressed. Email: rapark@catholic.ac.kr (S.H.P.), iammila@catholic.ac.kr (M.L.C.)</w:t>
      </w:r>
    </w:p>
    <w:p w14:paraId="47DFF758" w14:textId="77777777" w:rsidR="003079E3" w:rsidRPr="00AE260C" w:rsidRDefault="003079E3" w:rsidP="003079E3">
      <w:pPr>
        <w:spacing w:line="480" w:lineRule="auto"/>
        <w:rPr>
          <w:b/>
        </w:rPr>
      </w:pPr>
      <w:r w:rsidRPr="00AE260C">
        <w:rPr>
          <w:b/>
        </w:rPr>
        <w:t xml:space="preserve">Correspondence should be addressed to </w:t>
      </w:r>
    </w:p>
    <w:p w14:paraId="42809F64" w14:textId="7620D13E" w:rsidR="00145ED0" w:rsidRPr="00145ED0" w:rsidRDefault="003079E3" w:rsidP="003079E3">
      <w:pPr>
        <w:spacing w:line="480" w:lineRule="auto"/>
        <w:rPr>
          <w:b/>
          <w:noProof/>
          <w:sz w:val="28"/>
        </w:rPr>
      </w:pPr>
      <w:r w:rsidRPr="00AE260C">
        <w:rPr>
          <w:b/>
        </w:rPr>
        <w:t xml:space="preserve">Mi-La Cho, PhD, </w:t>
      </w:r>
      <w:r w:rsidRPr="00AE260C">
        <w:t xml:space="preserve">Rheumatism Research Center, Catholic Research Institute of Medical Science, College of Medicine, The Catholic University of Korea, Seoul 06591, Republic of Korea (Tel: 82-2-2258-7473, Fax: 82-2-2258-7473, E-mail: </w:t>
      </w:r>
      <w:hyperlink r:id="rId7" w:history="1">
        <w:r w:rsidRPr="00AE260C">
          <w:rPr>
            <w:rStyle w:val="a3"/>
          </w:rPr>
          <w:t>iammila@catholic.ac.kr</w:t>
        </w:r>
      </w:hyperlink>
      <w:r w:rsidRPr="00AE260C">
        <w:t>)</w:t>
      </w:r>
      <w:r w:rsidR="00A70268">
        <w:rPr>
          <w:noProof/>
        </w:rPr>
        <w:br w:type="page"/>
      </w:r>
      <w:r w:rsidR="00145ED0" w:rsidRPr="00145ED0">
        <w:rPr>
          <w:b/>
          <w:noProof/>
          <w:sz w:val="28"/>
        </w:rPr>
        <w:lastRenderedPageBreak/>
        <w:t>SUPPLEMENTAL INFORMATION</w:t>
      </w:r>
    </w:p>
    <w:p w14:paraId="5B6F89E1" w14:textId="77777777" w:rsidR="00145ED0" w:rsidRPr="00145ED0" w:rsidRDefault="00145ED0" w:rsidP="00145ED0">
      <w:pPr>
        <w:spacing w:line="480" w:lineRule="auto"/>
        <w:rPr>
          <w:b/>
          <w:noProof/>
          <w:sz w:val="28"/>
        </w:rPr>
      </w:pPr>
      <w:r w:rsidRPr="00145ED0">
        <w:rPr>
          <w:b/>
          <w:noProof/>
          <w:sz w:val="28"/>
        </w:rPr>
        <w:t>Supplementary Table</w:t>
      </w:r>
    </w:p>
    <w:p w14:paraId="2A10CDA4" w14:textId="12208D0F" w:rsidR="00A70268" w:rsidRDefault="00145ED0" w:rsidP="00145ED0">
      <w:pPr>
        <w:spacing w:line="480" w:lineRule="auto"/>
        <w:rPr>
          <w:noProof/>
        </w:rPr>
      </w:pPr>
      <w:r>
        <w:rPr>
          <w:noProof/>
        </w:rPr>
        <w:t>Supplementary Table 1. List of primers for real-time PCR in this study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413"/>
        <w:gridCol w:w="3969"/>
        <w:gridCol w:w="3968"/>
      </w:tblGrid>
      <w:tr w:rsidR="00145ED0" w14:paraId="1CFADA91" w14:textId="77777777" w:rsidTr="00312A24">
        <w:tc>
          <w:tcPr>
            <w:tcW w:w="1413" w:type="dxa"/>
          </w:tcPr>
          <w:p w14:paraId="0A2DFB2E" w14:textId="7E0FD052" w:rsidR="00145ED0" w:rsidRPr="00145ED0" w:rsidRDefault="00145ED0" w:rsidP="00145ED0">
            <w:pPr>
              <w:spacing w:line="240" w:lineRule="auto"/>
              <w:rPr>
                <w:b/>
                <w:noProof/>
              </w:rPr>
            </w:pPr>
            <w:r w:rsidRPr="00145ED0">
              <w:rPr>
                <w:b/>
              </w:rPr>
              <w:t>Gene name</w:t>
            </w:r>
          </w:p>
        </w:tc>
        <w:tc>
          <w:tcPr>
            <w:tcW w:w="3969" w:type="dxa"/>
          </w:tcPr>
          <w:p w14:paraId="2109CBFC" w14:textId="3FB7E395" w:rsidR="00145ED0" w:rsidRPr="00145ED0" w:rsidRDefault="00145ED0" w:rsidP="00145ED0">
            <w:pPr>
              <w:spacing w:line="480" w:lineRule="auto"/>
              <w:jc w:val="center"/>
              <w:rPr>
                <w:b/>
                <w:noProof/>
              </w:rPr>
            </w:pPr>
            <w:r w:rsidRPr="00145ED0">
              <w:rPr>
                <w:b/>
              </w:rPr>
              <w:t>Forward Primer</w:t>
            </w:r>
          </w:p>
        </w:tc>
        <w:tc>
          <w:tcPr>
            <w:tcW w:w="3968" w:type="dxa"/>
          </w:tcPr>
          <w:p w14:paraId="0FE345D6" w14:textId="0CA2A678" w:rsidR="00145ED0" w:rsidRPr="00145ED0" w:rsidRDefault="00145ED0" w:rsidP="00145ED0">
            <w:pPr>
              <w:spacing w:line="480" w:lineRule="auto"/>
              <w:jc w:val="center"/>
              <w:rPr>
                <w:b/>
                <w:noProof/>
              </w:rPr>
            </w:pPr>
            <w:r w:rsidRPr="00145ED0">
              <w:rPr>
                <w:b/>
              </w:rPr>
              <w:t>Reverse Primer</w:t>
            </w:r>
          </w:p>
        </w:tc>
      </w:tr>
      <w:tr w:rsidR="00145ED0" w14:paraId="0CCDA253" w14:textId="77777777" w:rsidTr="003F526C">
        <w:tc>
          <w:tcPr>
            <w:tcW w:w="1413" w:type="dxa"/>
            <w:vAlign w:val="center"/>
          </w:tcPr>
          <w:p w14:paraId="6BC11FAF" w14:textId="49355BCD" w:rsidR="00145ED0" w:rsidRPr="00145ED0" w:rsidRDefault="00145ED0" w:rsidP="00145ED0">
            <w:pPr>
              <w:spacing w:line="240" w:lineRule="auto"/>
              <w:jc w:val="center"/>
              <w:rPr>
                <w:b/>
                <w:noProof/>
              </w:rPr>
            </w:pPr>
            <w:r w:rsidRPr="00145ED0">
              <w:rPr>
                <w:noProof/>
              </w:rPr>
              <w:t>SARS-CoV2-Spike</w:t>
            </w:r>
          </w:p>
        </w:tc>
        <w:tc>
          <w:tcPr>
            <w:tcW w:w="3969" w:type="dxa"/>
            <w:vAlign w:val="center"/>
          </w:tcPr>
          <w:p w14:paraId="6AE96147" w14:textId="1F0FB59F" w:rsidR="00145ED0" w:rsidRPr="00145ED0" w:rsidRDefault="00145ED0" w:rsidP="00145ED0">
            <w:pPr>
              <w:spacing w:line="480" w:lineRule="auto"/>
              <w:jc w:val="left"/>
              <w:rPr>
                <w:b/>
                <w:noProof/>
              </w:rPr>
            </w:pPr>
            <w:r w:rsidRPr="00145ED0">
              <w:rPr>
                <w:noProof/>
              </w:rPr>
              <w:t>CGCCGCGACTAAAATGTCTG</w:t>
            </w:r>
          </w:p>
        </w:tc>
        <w:tc>
          <w:tcPr>
            <w:tcW w:w="3968" w:type="dxa"/>
            <w:vAlign w:val="center"/>
          </w:tcPr>
          <w:p w14:paraId="1645BF6E" w14:textId="38B748B0" w:rsidR="00145ED0" w:rsidRPr="00145ED0" w:rsidRDefault="00145ED0" w:rsidP="00145ED0">
            <w:pPr>
              <w:spacing w:line="480" w:lineRule="auto"/>
              <w:jc w:val="left"/>
              <w:rPr>
                <w:b/>
                <w:noProof/>
              </w:rPr>
            </w:pPr>
            <w:r w:rsidRPr="00145ED0">
              <w:rPr>
                <w:noProof/>
              </w:rPr>
              <w:t>GCGGAAAATGAGCTTTGCCA</w:t>
            </w:r>
          </w:p>
        </w:tc>
      </w:tr>
      <w:tr w:rsidR="00145ED0" w14:paraId="4D46465D" w14:textId="77777777" w:rsidTr="00145ED0">
        <w:tc>
          <w:tcPr>
            <w:tcW w:w="1413" w:type="dxa"/>
            <w:vAlign w:val="center"/>
          </w:tcPr>
          <w:p w14:paraId="47D908F1" w14:textId="5A3AC91C" w:rsidR="00145ED0" w:rsidRPr="00145ED0" w:rsidRDefault="00145ED0" w:rsidP="00145ED0">
            <w:pPr>
              <w:spacing w:line="240" w:lineRule="auto"/>
              <w:jc w:val="center"/>
              <w:rPr>
                <w:noProof/>
              </w:rPr>
            </w:pPr>
            <w:r w:rsidRPr="00145ED0">
              <w:rPr>
                <w:noProof/>
              </w:rPr>
              <w:t>IL-6</w:t>
            </w:r>
          </w:p>
        </w:tc>
        <w:tc>
          <w:tcPr>
            <w:tcW w:w="3969" w:type="dxa"/>
            <w:vAlign w:val="center"/>
          </w:tcPr>
          <w:p w14:paraId="6C38E7A1" w14:textId="31EBDFB7" w:rsidR="00145ED0" w:rsidRPr="00145ED0" w:rsidRDefault="00145ED0" w:rsidP="00145ED0">
            <w:pPr>
              <w:spacing w:line="480" w:lineRule="auto"/>
              <w:jc w:val="left"/>
              <w:rPr>
                <w:noProof/>
              </w:rPr>
            </w:pPr>
            <w:r>
              <w:rPr>
                <w:noProof/>
              </w:rPr>
              <w:t>AAT</w:t>
            </w:r>
            <w:r w:rsidRPr="00145ED0">
              <w:rPr>
                <w:noProof/>
              </w:rPr>
              <w:t>TCGGTACATCCTCGACGG</w:t>
            </w:r>
          </w:p>
        </w:tc>
        <w:tc>
          <w:tcPr>
            <w:tcW w:w="3968" w:type="dxa"/>
            <w:vAlign w:val="center"/>
          </w:tcPr>
          <w:p w14:paraId="5E1B02C6" w14:textId="26982722" w:rsidR="00145ED0" w:rsidRPr="00145ED0" w:rsidRDefault="00145ED0" w:rsidP="00145ED0">
            <w:pPr>
              <w:spacing w:line="480" w:lineRule="auto"/>
              <w:jc w:val="left"/>
              <w:rPr>
                <w:noProof/>
              </w:rPr>
            </w:pPr>
            <w:r w:rsidRPr="00145ED0">
              <w:t>GGTTGTTTTCTGCCAGTGCC</w:t>
            </w:r>
          </w:p>
        </w:tc>
      </w:tr>
      <w:tr w:rsidR="00145ED0" w14:paraId="14C0AA01" w14:textId="77777777" w:rsidTr="00145ED0">
        <w:tc>
          <w:tcPr>
            <w:tcW w:w="1413" w:type="dxa"/>
            <w:vAlign w:val="center"/>
          </w:tcPr>
          <w:p w14:paraId="1C062EDC" w14:textId="50A50D93" w:rsidR="00145ED0" w:rsidRPr="00145ED0" w:rsidRDefault="00145ED0" w:rsidP="00145ED0">
            <w:pPr>
              <w:spacing w:line="240" w:lineRule="auto"/>
              <w:jc w:val="center"/>
              <w:rPr>
                <w:noProof/>
              </w:rPr>
            </w:pPr>
            <w:r w:rsidRPr="00145ED0">
              <w:rPr>
                <w:noProof/>
              </w:rPr>
              <w:t>MCP-1</w:t>
            </w:r>
          </w:p>
        </w:tc>
        <w:tc>
          <w:tcPr>
            <w:tcW w:w="3969" w:type="dxa"/>
            <w:vAlign w:val="center"/>
          </w:tcPr>
          <w:p w14:paraId="344075EE" w14:textId="03CDE8E6" w:rsidR="00145ED0" w:rsidRPr="00145ED0" w:rsidRDefault="00145ED0" w:rsidP="00145ED0">
            <w:pPr>
              <w:spacing w:line="480" w:lineRule="auto"/>
              <w:jc w:val="left"/>
              <w:rPr>
                <w:noProof/>
              </w:rPr>
            </w:pPr>
            <w:r w:rsidRPr="00145ED0">
              <w:rPr>
                <w:noProof/>
              </w:rPr>
              <w:t>CAGCCAGATGCAATCAATGC</w:t>
            </w:r>
          </w:p>
        </w:tc>
        <w:tc>
          <w:tcPr>
            <w:tcW w:w="3968" w:type="dxa"/>
            <w:vAlign w:val="center"/>
          </w:tcPr>
          <w:p w14:paraId="616212E0" w14:textId="12218721" w:rsidR="00145ED0" w:rsidRPr="00145ED0" w:rsidRDefault="00145ED0" w:rsidP="00145ED0">
            <w:pPr>
              <w:jc w:val="left"/>
            </w:pPr>
            <w:r w:rsidRPr="00145ED0">
              <w:rPr>
                <w:noProof/>
              </w:rPr>
              <w:t>GTGGTCCATGGAATCCTGAA</w:t>
            </w:r>
          </w:p>
        </w:tc>
      </w:tr>
      <w:tr w:rsidR="00145ED0" w14:paraId="33731587" w14:textId="77777777" w:rsidTr="00145ED0">
        <w:tc>
          <w:tcPr>
            <w:tcW w:w="1413" w:type="dxa"/>
            <w:vAlign w:val="center"/>
          </w:tcPr>
          <w:p w14:paraId="3E46AA27" w14:textId="4442FF91" w:rsidR="00145ED0" w:rsidRPr="00145ED0" w:rsidRDefault="00145ED0" w:rsidP="00145ED0">
            <w:pPr>
              <w:spacing w:line="240" w:lineRule="auto"/>
              <w:jc w:val="center"/>
              <w:rPr>
                <w:noProof/>
              </w:rPr>
            </w:pPr>
            <w:r w:rsidRPr="00145ED0">
              <w:rPr>
                <w:noProof/>
              </w:rPr>
              <w:t>TNF-α</w:t>
            </w:r>
          </w:p>
        </w:tc>
        <w:tc>
          <w:tcPr>
            <w:tcW w:w="3969" w:type="dxa"/>
            <w:vAlign w:val="center"/>
          </w:tcPr>
          <w:p w14:paraId="37FA6014" w14:textId="6996A856" w:rsidR="00145ED0" w:rsidRPr="00145ED0" w:rsidRDefault="00145ED0" w:rsidP="00145ED0">
            <w:pPr>
              <w:spacing w:line="480" w:lineRule="auto"/>
              <w:jc w:val="left"/>
              <w:rPr>
                <w:noProof/>
              </w:rPr>
            </w:pPr>
            <w:r w:rsidRPr="00145ED0">
              <w:rPr>
                <w:noProof/>
              </w:rPr>
              <w:t>GCCTCTTCTCCTTCCTGATCGT</w:t>
            </w:r>
          </w:p>
        </w:tc>
        <w:tc>
          <w:tcPr>
            <w:tcW w:w="3968" w:type="dxa"/>
            <w:vAlign w:val="center"/>
          </w:tcPr>
          <w:p w14:paraId="1B44A4CD" w14:textId="434A3471" w:rsidR="00145ED0" w:rsidRPr="00145ED0" w:rsidRDefault="00145ED0" w:rsidP="00145ED0">
            <w:pPr>
              <w:spacing w:line="480" w:lineRule="auto"/>
              <w:jc w:val="left"/>
              <w:rPr>
                <w:noProof/>
              </w:rPr>
            </w:pPr>
            <w:r w:rsidRPr="00145ED0">
              <w:rPr>
                <w:noProof/>
              </w:rPr>
              <w:t>CTCGGCAAAGTCGAGATA</w:t>
            </w:r>
            <w:r>
              <w:rPr>
                <w:noProof/>
              </w:rPr>
              <w:t>GTC</w:t>
            </w:r>
            <w:r w:rsidRPr="00145ED0">
              <w:rPr>
                <w:noProof/>
              </w:rPr>
              <w:t>G</w:t>
            </w:r>
          </w:p>
        </w:tc>
      </w:tr>
      <w:tr w:rsidR="00145ED0" w14:paraId="1B04535C" w14:textId="77777777" w:rsidTr="00145ED0">
        <w:tc>
          <w:tcPr>
            <w:tcW w:w="1413" w:type="dxa"/>
            <w:vAlign w:val="center"/>
          </w:tcPr>
          <w:p w14:paraId="610DB9B4" w14:textId="49D61E52" w:rsidR="00145ED0" w:rsidRPr="00145ED0" w:rsidRDefault="00145ED0" w:rsidP="00145ED0">
            <w:pPr>
              <w:spacing w:line="240" w:lineRule="auto"/>
              <w:jc w:val="center"/>
              <w:rPr>
                <w:noProof/>
              </w:rPr>
            </w:pPr>
            <w:r w:rsidRPr="00145ED0">
              <w:rPr>
                <w:noProof/>
              </w:rPr>
              <w:t>IL-1β</w:t>
            </w:r>
          </w:p>
        </w:tc>
        <w:tc>
          <w:tcPr>
            <w:tcW w:w="3969" w:type="dxa"/>
            <w:vAlign w:val="center"/>
          </w:tcPr>
          <w:p w14:paraId="669A0A2D" w14:textId="1CB6A2EE" w:rsidR="00145ED0" w:rsidRPr="00145ED0" w:rsidRDefault="00145ED0" w:rsidP="00145ED0">
            <w:pPr>
              <w:spacing w:line="480" w:lineRule="auto"/>
              <w:jc w:val="left"/>
              <w:rPr>
                <w:noProof/>
              </w:rPr>
            </w:pPr>
            <w:r w:rsidRPr="00145ED0">
              <w:rPr>
                <w:noProof/>
              </w:rPr>
              <w:t>GGACAAGCTGAGGAAGATGC</w:t>
            </w:r>
          </w:p>
        </w:tc>
        <w:tc>
          <w:tcPr>
            <w:tcW w:w="3968" w:type="dxa"/>
            <w:vAlign w:val="center"/>
          </w:tcPr>
          <w:p w14:paraId="3E854DBE" w14:textId="6CF3B14A" w:rsidR="00145ED0" w:rsidRPr="00145ED0" w:rsidRDefault="00145ED0" w:rsidP="00145ED0">
            <w:pPr>
              <w:spacing w:line="480" w:lineRule="auto"/>
              <w:jc w:val="left"/>
              <w:rPr>
                <w:noProof/>
              </w:rPr>
            </w:pPr>
            <w:r w:rsidRPr="00145ED0">
              <w:rPr>
                <w:noProof/>
              </w:rPr>
              <w:t>TCGTTATCCCATGTGTCGAA</w:t>
            </w:r>
          </w:p>
        </w:tc>
      </w:tr>
      <w:tr w:rsidR="00145ED0" w14:paraId="22504A06" w14:textId="77777777" w:rsidTr="00145ED0">
        <w:tc>
          <w:tcPr>
            <w:tcW w:w="1413" w:type="dxa"/>
            <w:vAlign w:val="center"/>
          </w:tcPr>
          <w:p w14:paraId="0FFEA207" w14:textId="0A295293" w:rsidR="00145ED0" w:rsidRPr="00145ED0" w:rsidRDefault="00145ED0" w:rsidP="00145ED0">
            <w:pPr>
              <w:spacing w:line="240" w:lineRule="auto"/>
              <w:jc w:val="center"/>
              <w:rPr>
                <w:noProof/>
              </w:rPr>
            </w:pPr>
            <w:r w:rsidRPr="00145ED0">
              <w:rPr>
                <w:noProof/>
              </w:rPr>
              <w:t>IFN-γ</w:t>
            </w:r>
          </w:p>
        </w:tc>
        <w:tc>
          <w:tcPr>
            <w:tcW w:w="3969" w:type="dxa"/>
            <w:vAlign w:val="center"/>
          </w:tcPr>
          <w:p w14:paraId="369AA376" w14:textId="46E52E9C" w:rsidR="00145ED0" w:rsidRPr="00145ED0" w:rsidRDefault="00145ED0" w:rsidP="00145ED0">
            <w:pPr>
              <w:spacing w:line="480" w:lineRule="auto"/>
              <w:jc w:val="left"/>
              <w:rPr>
                <w:noProof/>
              </w:rPr>
            </w:pPr>
            <w:r w:rsidRPr="00145ED0">
              <w:rPr>
                <w:noProof/>
              </w:rPr>
              <w:t>GAGTGTGGAGACCATCAAGGA</w:t>
            </w:r>
          </w:p>
        </w:tc>
        <w:tc>
          <w:tcPr>
            <w:tcW w:w="3968" w:type="dxa"/>
            <w:vAlign w:val="center"/>
          </w:tcPr>
          <w:p w14:paraId="657DB331" w14:textId="0864D0E7" w:rsidR="00145ED0" w:rsidRPr="00145ED0" w:rsidRDefault="00145ED0" w:rsidP="00145ED0">
            <w:pPr>
              <w:spacing w:line="480" w:lineRule="auto"/>
              <w:jc w:val="left"/>
              <w:rPr>
                <w:noProof/>
              </w:rPr>
            </w:pPr>
            <w:r w:rsidRPr="00145ED0">
              <w:rPr>
                <w:noProof/>
              </w:rPr>
              <w:t>TTAGCTGCTGGCGACAGTTC</w:t>
            </w:r>
          </w:p>
        </w:tc>
      </w:tr>
      <w:tr w:rsidR="00145ED0" w14:paraId="32E29611" w14:textId="77777777" w:rsidTr="00145ED0">
        <w:tc>
          <w:tcPr>
            <w:tcW w:w="1413" w:type="dxa"/>
            <w:vAlign w:val="center"/>
          </w:tcPr>
          <w:p w14:paraId="7D349F3E" w14:textId="3482C2F4" w:rsidR="00145ED0" w:rsidRPr="00145ED0" w:rsidRDefault="00145ED0" w:rsidP="00145ED0">
            <w:pPr>
              <w:spacing w:line="240" w:lineRule="auto"/>
              <w:jc w:val="center"/>
              <w:rPr>
                <w:noProof/>
              </w:rPr>
            </w:pPr>
            <w:r w:rsidRPr="00145ED0">
              <w:rPr>
                <w:noProof/>
              </w:rPr>
              <w:t>β-actin</w:t>
            </w:r>
          </w:p>
        </w:tc>
        <w:tc>
          <w:tcPr>
            <w:tcW w:w="3969" w:type="dxa"/>
            <w:vAlign w:val="center"/>
          </w:tcPr>
          <w:p w14:paraId="66CE1045" w14:textId="5162EEFF" w:rsidR="00145ED0" w:rsidRPr="00145ED0" w:rsidRDefault="00145ED0" w:rsidP="00145ED0">
            <w:pPr>
              <w:spacing w:line="480" w:lineRule="auto"/>
              <w:jc w:val="left"/>
              <w:rPr>
                <w:noProof/>
              </w:rPr>
            </w:pPr>
            <w:r w:rsidRPr="00145ED0">
              <w:rPr>
                <w:noProof/>
              </w:rPr>
              <w:t>GGACTTCGAGCAAGAGATGG</w:t>
            </w:r>
          </w:p>
        </w:tc>
        <w:tc>
          <w:tcPr>
            <w:tcW w:w="3968" w:type="dxa"/>
            <w:vAlign w:val="center"/>
          </w:tcPr>
          <w:p w14:paraId="0A5325EC" w14:textId="141B403C" w:rsidR="00145ED0" w:rsidRPr="00145ED0" w:rsidRDefault="00145ED0" w:rsidP="00145ED0">
            <w:pPr>
              <w:spacing w:line="480" w:lineRule="auto"/>
              <w:jc w:val="left"/>
              <w:rPr>
                <w:noProof/>
              </w:rPr>
            </w:pPr>
            <w:r w:rsidRPr="00145ED0">
              <w:rPr>
                <w:noProof/>
              </w:rPr>
              <w:t>TGTGTTGGGGTACAGGTCTTTG</w:t>
            </w:r>
          </w:p>
        </w:tc>
      </w:tr>
    </w:tbl>
    <w:p w14:paraId="69E58252" w14:textId="011385D2" w:rsidR="00F637D2" w:rsidRDefault="00F637D2" w:rsidP="00145ED0">
      <w:pPr>
        <w:spacing w:line="480" w:lineRule="auto"/>
        <w:rPr>
          <w:noProof/>
        </w:rPr>
      </w:pPr>
      <w:r>
        <w:rPr>
          <w:noProof/>
        </w:rPr>
        <w:br w:type="page"/>
      </w:r>
    </w:p>
    <w:p w14:paraId="65017B1D" w14:textId="7CA605AA" w:rsidR="00145ED0" w:rsidRDefault="00F637D2" w:rsidP="00145ED0">
      <w:pPr>
        <w:spacing w:line="480" w:lineRule="auto"/>
        <w:rPr>
          <w:noProof/>
        </w:rPr>
      </w:pPr>
      <w:r w:rsidRPr="00F637D2">
        <w:rPr>
          <w:noProof/>
        </w:rPr>
        <w:lastRenderedPageBreak/>
        <w:drawing>
          <wp:inline distT="0" distB="0" distL="0" distR="0" wp14:anchorId="08343622" wp14:editId="1790EB29">
            <wp:extent cx="5943600" cy="3291205"/>
            <wp:effectExtent l="0" t="0" r="0" b="4445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29EB0" w14:textId="626BC7F0" w:rsidR="00F637D2" w:rsidRPr="00F637D2" w:rsidRDefault="00F637D2" w:rsidP="00F637D2">
      <w:pPr>
        <w:spacing w:line="480" w:lineRule="auto"/>
        <w:rPr>
          <w:noProof/>
        </w:rPr>
      </w:pPr>
      <w:r w:rsidRPr="00F637D2">
        <w:rPr>
          <w:rFonts w:hint="eastAsia"/>
          <w:b/>
          <w:noProof/>
        </w:rPr>
        <w:t>S</w:t>
      </w:r>
      <w:r w:rsidRPr="00F637D2">
        <w:rPr>
          <w:b/>
          <w:noProof/>
        </w:rPr>
        <w:t xml:space="preserve">upplementary Figure 1. The expression of </w:t>
      </w:r>
      <w:r w:rsidRPr="00F637D2">
        <w:rPr>
          <w:rFonts w:hint="eastAsia"/>
          <w:b/>
          <w:bCs/>
          <w:noProof/>
        </w:rPr>
        <w:t xml:space="preserve">type I IFN </w:t>
      </w:r>
      <w:r w:rsidRPr="00F637D2">
        <w:rPr>
          <w:b/>
          <w:bCs/>
          <w:noProof/>
        </w:rPr>
        <w:t>s</w:t>
      </w:r>
      <w:r w:rsidRPr="00F637D2">
        <w:rPr>
          <w:rFonts w:hint="eastAsia"/>
          <w:b/>
          <w:bCs/>
          <w:noProof/>
        </w:rPr>
        <w:t>upp</w:t>
      </w:r>
      <w:bookmarkStart w:id="0" w:name="_GoBack"/>
      <w:bookmarkEnd w:id="0"/>
      <w:r w:rsidRPr="00F637D2">
        <w:rPr>
          <w:rFonts w:hint="eastAsia"/>
          <w:b/>
          <w:bCs/>
          <w:noProof/>
        </w:rPr>
        <w:t xml:space="preserve">ressed by </w:t>
      </w:r>
      <w:r w:rsidRPr="00F637D2">
        <w:rPr>
          <w:b/>
          <w:bCs/>
          <w:noProof/>
        </w:rPr>
        <w:t xml:space="preserve">STING inhibitor, </w:t>
      </w:r>
      <w:r w:rsidRPr="00F637D2">
        <w:rPr>
          <w:rFonts w:hint="eastAsia"/>
          <w:b/>
          <w:bCs/>
          <w:noProof/>
        </w:rPr>
        <w:t>H-151.</w:t>
      </w:r>
      <w:r>
        <w:rPr>
          <w:rFonts w:hint="eastAsia"/>
          <w:b/>
          <w:noProof/>
        </w:rPr>
        <w:t xml:space="preserve"> </w:t>
      </w:r>
      <w:r>
        <w:rPr>
          <w:rFonts w:hint="eastAsia"/>
          <w:noProof/>
        </w:rPr>
        <w:t xml:space="preserve">Splenocyte </w:t>
      </w:r>
      <w:r w:rsidRPr="00F637D2">
        <w:rPr>
          <w:rFonts w:hint="eastAsia"/>
          <w:noProof/>
        </w:rPr>
        <w:t xml:space="preserve">were </w:t>
      </w:r>
      <w:r>
        <w:rPr>
          <w:noProof/>
        </w:rPr>
        <w:t>cultured</w:t>
      </w:r>
      <w:r w:rsidRPr="00F637D2">
        <w:rPr>
          <w:rFonts w:hint="eastAsia"/>
          <w:noProof/>
        </w:rPr>
        <w:t xml:space="preserve"> with anti-CD3 (</w:t>
      </w:r>
      <w:r w:rsidRPr="00F637D2">
        <w:rPr>
          <w:noProof/>
        </w:rPr>
        <w:t xml:space="preserve">0.5ug/ml) in the absence or presence of  H-151 (0.5 ug/ml, 5 ug/ml) for 3day. Cells and culture supernatant were harvest for flow cytometry and ELISA, respectively. </w:t>
      </w:r>
      <w:r w:rsidRPr="00F637D2">
        <w:rPr>
          <w:b/>
          <w:noProof/>
        </w:rPr>
        <w:t>A.</w:t>
      </w:r>
      <w:r w:rsidRPr="00F637D2">
        <w:rPr>
          <w:noProof/>
        </w:rPr>
        <w:t xml:space="preserve"> The population of CD4</w:t>
      </w:r>
      <w:r w:rsidRPr="00F637D2">
        <w:rPr>
          <w:noProof/>
          <w:vertAlign w:val="superscript"/>
        </w:rPr>
        <w:t>+</w:t>
      </w:r>
      <w:r w:rsidRPr="00F637D2">
        <w:rPr>
          <w:noProof/>
        </w:rPr>
        <w:t>IFN-α</w:t>
      </w:r>
      <w:r w:rsidRPr="00F637D2">
        <w:rPr>
          <w:noProof/>
          <w:vertAlign w:val="superscript"/>
        </w:rPr>
        <w:t>+</w:t>
      </w:r>
      <w:r w:rsidRPr="00F637D2">
        <w:rPr>
          <w:noProof/>
        </w:rPr>
        <w:t>, CD4</w:t>
      </w:r>
      <w:r w:rsidRPr="00F637D2">
        <w:rPr>
          <w:noProof/>
          <w:vertAlign w:val="superscript"/>
        </w:rPr>
        <w:t>+</w:t>
      </w:r>
      <w:r w:rsidRPr="00F637D2">
        <w:rPr>
          <w:noProof/>
        </w:rPr>
        <w:t>IFN-γ</w:t>
      </w:r>
      <w:r w:rsidRPr="00F637D2">
        <w:rPr>
          <w:noProof/>
          <w:vertAlign w:val="superscript"/>
        </w:rPr>
        <w:t xml:space="preserve">+ </w:t>
      </w:r>
      <w:r w:rsidRPr="00F637D2">
        <w:rPr>
          <w:noProof/>
        </w:rPr>
        <w:t>(Th1), CD4</w:t>
      </w:r>
      <w:r w:rsidRPr="00F637D2">
        <w:rPr>
          <w:noProof/>
          <w:vertAlign w:val="superscript"/>
        </w:rPr>
        <w:t>+</w:t>
      </w:r>
      <w:r w:rsidRPr="00F637D2">
        <w:rPr>
          <w:noProof/>
        </w:rPr>
        <w:t>IL-4</w:t>
      </w:r>
      <w:r w:rsidRPr="00F637D2">
        <w:rPr>
          <w:noProof/>
          <w:vertAlign w:val="superscript"/>
        </w:rPr>
        <w:t>+</w:t>
      </w:r>
      <w:r w:rsidRPr="00F637D2">
        <w:rPr>
          <w:noProof/>
        </w:rPr>
        <w:t xml:space="preserve"> (Th2), CD4</w:t>
      </w:r>
      <w:r w:rsidRPr="00F637D2">
        <w:rPr>
          <w:noProof/>
          <w:vertAlign w:val="superscript"/>
        </w:rPr>
        <w:t>+</w:t>
      </w:r>
      <w:r w:rsidRPr="00F637D2">
        <w:rPr>
          <w:noProof/>
        </w:rPr>
        <w:t>IL-17</w:t>
      </w:r>
      <w:r w:rsidRPr="00F637D2">
        <w:rPr>
          <w:noProof/>
          <w:vertAlign w:val="superscript"/>
        </w:rPr>
        <w:t>+</w:t>
      </w:r>
      <w:r w:rsidRPr="00F637D2">
        <w:rPr>
          <w:noProof/>
        </w:rPr>
        <w:t xml:space="preserve"> (Th17), and CD4</w:t>
      </w:r>
      <w:r w:rsidRPr="00F637D2">
        <w:rPr>
          <w:noProof/>
          <w:vertAlign w:val="superscript"/>
        </w:rPr>
        <w:t>+</w:t>
      </w:r>
      <w:r w:rsidRPr="00F637D2">
        <w:rPr>
          <w:noProof/>
        </w:rPr>
        <w:t>CD25</w:t>
      </w:r>
      <w:r w:rsidRPr="00F637D2">
        <w:rPr>
          <w:noProof/>
          <w:vertAlign w:val="superscript"/>
        </w:rPr>
        <w:t>+</w:t>
      </w:r>
      <w:r w:rsidRPr="00F637D2">
        <w:rPr>
          <w:noProof/>
        </w:rPr>
        <w:t>FOXP3</w:t>
      </w:r>
      <w:r w:rsidRPr="00F637D2">
        <w:rPr>
          <w:noProof/>
          <w:vertAlign w:val="superscript"/>
        </w:rPr>
        <w:t>+</w:t>
      </w:r>
      <w:r w:rsidRPr="00F637D2">
        <w:rPr>
          <w:noProof/>
        </w:rPr>
        <w:t xml:space="preserve"> (Treg) cells were measured by flow cytometry in splenocytes. </w:t>
      </w:r>
      <w:r w:rsidRPr="00F637D2">
        <w:rPr>
          <w:b/>
          <w:noProof/>
        </w:rPr>
        <w:t>B.</w:t>
      </w:r>
      <w:r w:rsidRPr="00F637D2">
        <w:rPr>
          <w:noProof/>
        </w:rPr>
        <w:t xml:space="preserve"> TNF-α, IL-17 and total IgG </w:t>
      </w:r>
      <w:r>
        <w:rPr>
          <w:noProof/>
        </w:rPr>
        <w:t xml:space="preserve">were measured </w:t>
      </w:r>
      <w:r w:rsidRPr="00F637D2">
        <w:rPr>
          <w:noProof/>
        </w:rPr>
        <w:t xml:space="preserve">in </w:t>
      </w:r>
      <w:r>
        <w:rPr>
          <w:noProof/>
        </w:rPr>
        <w:t xml:space="preserve">culture </w:t>
      </w:r>
      <w:r w:rsidRPr="00F637D2">
        <w:rPr>
          <w:noProof/>
        </w:rPr>
        <w:t>supernatant</w:t>
      </w:r>
      <w:r>
        <w:rPr>
          <w:noProof/>
        </w:rPr>
        <w:t xml:space="preserve"> by ELISA</w:t>
      </w:r>
      <w:r w:rsidRPr="00F637D2">
        <w:rPr>
          <w:noProof/>
        </w:rPr>
        <w:t>. Data are shown as the mean</w:t>
      </w:r>
      <w:r w:rsidRPr="00F637D2">
        <w:rPr>
          <w:rFonts w:eastAsia="MS Gothic"/>
          <w:noProof/>
        </w:rPr>
        <w:t> </w:t>
      </w:r>
      <w:r w:rsidRPr="00F637D2">
        <w:rPr>
          <w:rFonts w:eastAsia="맑은 고딕"/>
          <w:noProof/>
        </w:rPr>
        <w:t>±</w:t>
      </w:r>
      <w:r w:rsidRPr="00F637D2">
        <w:rPr>
          <w:rFonts w:eastAsia="MS Gothic"/>
          <w:noProof/>
        </w:rPr>
        <w:t> </w:t>
      </w:r>
      <w:r w:rsidRPr="00F637D2">
        <w:rPr>
          <w:noProof/>
        </w:rPr>
        <w:t>SEM from three independent experiments. (</w:t>
      </w:r>
      <w:r w:rsidRPr="00F637D2">
        <w:rPr>
          <w:i/>
          <w:iCs/>
          <w:noProof/>
        </w:rPr>
        <w:t xml:space="preserve">Mann Whitney U test or </w:t>
      </w:r>
      <w:r w:rsidRPr="00F637D2">
        <w:rPr>
          <w:noProof/>
        </w:rPr>
        <w:t>unpaired/two-tailed t test)</w:t>
      </w:r>
    </w:p>
    <w:p w14:paraId="1529342A" w14:textId="74B1EDFF" w:rsidR="00F637D2" w:rsidRPr="00F637D2" w:rsidRDefault="00F637D2" w:rsidP="00145ED0">
      <w:pPr>
        <w:spacing w:line="480" w:lineRule="auto"/>
        <w:rPr>
          <w:noProof/>
        </w:rPr>
      </w:pPr>
    </w:p>
    <w:sectPr w:rsidR="00F637D2" w:rsidRPr="00F637D2" w:rsidSect="006C3929">
      <w:pgSz w:w="12240" w:h="15840"/>
      <w:pgMar w:top="1701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F5734A" w14:textId="77777777" w:rsidR="00BD0FD2" w:rsidRDefault="00BD0FD2" w:rsidP="006A4413">
      <w:r>
        <w:separator/>
      </w:r>
    </w:p>
  </w:endnote>
  <w:endnote w:type="continuationSeparator" w:id="0">
    <w:p w14:paraId="030F8CCC" w14:textId="77777777" w:rsidR="00BD0FD2" w:rsidRDefault="00BD0FD2" w:rsidP="006A4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6DD62C" w14:textId="77777777" w:rsidR="00BD0FD2" w:rsidRDefault="00BD0FD2" w:rsidP="006A4413">
      <w:r>
        <w:separator/>
      </w:r>
    </w:p>
  </w:footnote>
  <w:footnote w:type="continuationSeparator" w:id="0">
    <w:p w14:paraId="657FF75E" w14:textId="77777777" w:rsidR="00BD0FD2" w:rsidRDefault="00BD0FD2" w:rsidP="006A44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0NjawtLAwMDAwtzRT0lEKTi0uzszPAykwNK0FAI8H1V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dwffa06pf0wcet9d5ptpxatpesae9rr29e&quot;&gt;Untitled&lt;record-ids&gt;&lt;item&gt;266&lt;/item&gt;&lt;item&gt;267&lt;/item&gt;&lt;item&gt;268&lt;/item&gt;&lt;item&gt;269&lt;/item&gt;&lt;item&gt;270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95&lt;/item&gt;&lt;item&gt;296&lt;/item&gt;&lt;item&gt;297&lt;/item&gt;&lt;item&gt;298&lt;/item&gt;&lt;item&gt;299&lt;/item&gt;&lt;item&gt;300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7&lt;/item&gt;&lt;item&gt;318&lt;/item&gt;&lt;item&gt;319&lt;/item&gt;&lt;item&gt;324&lt;/item&gt;&lt;item&gt;325&lt;/item&gt;&lt;item&gt;341&lt;/item&gt;&lt;/record-ids&gt;&lt;/item&gt;&lt;/Libraries&gt;"/>
  </w:docVars>
  <w:rsids>
    <w:rsidRoot w:val="002C4D22"/>
    <w:rsid w:val="0000258C"/>
    <w:rsid w:val="00002901"/>
    <w:rsid w:val="00004F23"/>
    <w:rsid w:val="000067C6"/>
    <w:rsid w:val="00007DA7"/>
    <w:rsid w:val="00012C76"/>
    <w:rsid w:val="00013B97"/>
    <w:rsid w:val="00016F96"/>
    <w:rsid w:val="000255B9"/>
    <w:rsid w:val="0002696D"/>
    <w:rsid w:val="00027FB0"/>
    <w:rsid w:val="00032B11"/>
    <w:rsid w:val="0005147F"/>
    <w:rsid w:val="00063C86"/>
    <w:rsid w:val="00070741"/>
    <w:rsid w:val="00070B11"/>
    <w:rsid w:val="000730D0"/>
    <w:rsid w:val="000747CA"/>
    <w:rsid w:val="00077937"/>
    <w:rsid w:val="00081BE6"/>
    <w:rsid w:val="0008257B"/>
    <w:rsid w:val="00087D28"/>
    <w:rsid w:val="00096385"/>
    <w:rsid w:val="000A0288"/>
    <w:rsid w:val="000A2A8C"/>
    <w:rsid w:val="000C2E9E"/>
    <w:rsid w:val="000C3417"/>
    <w:rsid w:val="000C72D3"/>
    <w:rsid w:val="000D3E79"/>
    <w:rsid w:val="000D58CE"/>
    <w:rsid w:val="000D710E"/>
    <w:rsid w:val="000F100C"/>
    <w:rsid w:val="000F5CD4"/>
    <w:rsid w:val="00105155"/>
    <w:rsid w:val="0010517A"/>
    <w:rsid w:val="001105D8"/>
    <w:rsid w:val="00116246"/>
    <w:rsid w:val="001222C2"/>
    <w:rsid w:val="00134FC8"/>
    <w:rsid w:val="001368EC"/>
    <w:rsid w:val="00140F42"/>
    <w:rsid w:val="001431D6"/>
    <w:rsid w:val="001446D9"/>
    <w:rsid w:val="00145ED0"/>
    <w:rsid w:val="00150B88"/>
    <w:rsid w:val="0016005B"/>
    <w:rsid w:val="00166096"/>
    <w:rsid w:val="00171EB4"/>
    <w:rsid w:val="0017709E"/>
    <w:rsid w:val="001841A1"/>
    <w:rsid w:val="00187B64"/>
    <w:rsid w:val="00193EF3"/>
    <w:rsid w:val="001942E0"/>
    <w:rsid w:val="001952E3"/>
    <w:rsid w:val="001B54A0"/>
    <w:rsid w:val="001C4088"/>
    <w:rsid w:val="001C6B1B"/>
    <w:rsid w:val="001D0700"/>
    <w:rsid w:val="001D2158"/>
    <w:rsid w:val="001D4005"/>
    <w:rsid w:val="001F255F"/>
    <w:rsid w:val="001F55AC"/>
    <w:rsid w:val="00203B4D"/>
    <w:rsid w:val="002067C4"/>
    <w:rsid w:val="00212815"/>
    <w:rsid w:val="00215F51"/>
    <w:rsid w:val="00223F06"/>
    <w:rsid w:val="0023030D"/>
    <w:rsid w:val="0023375E"/>
    <w:rsid w:val="00234373"/>
    <w:rsid w:val="0024220A"/>
    <w:rsid w:val="00243484"/>
    <w:rsid w:val="0025620E"/>
    <w:rsid w:val="00266D8F"/>
    <w:rsid w:val="0027672C"/>
    <w:rsid w:val="00282BEF"/>
    <w:rsid w:val="0029173B"/>
    <w:rsid w:val="00293869"/>
    <w:rsid w:val="00294C7D"/>
    <w:rsid w:val="002B0CB3"/>
    <w:rsid w:val="002B5EB8"/>
    <w:rsid w:val="002C28BB"/>
    <w:rsid w:val="002C4D22"/>
    <w:rsid w:val="002C605B"/>
    <w:rsid w:val="002D01CC"/>
    <w:rsid w:val="002D3123"/>
    <w:rsid w:val="002D4486"/>
    <w:rsid w:val="002E4D1D"/>
    <w:rsid w:val="002E6557"/>
    <w:rsid w:val="003029C7"/>
    <w:rsid w:val="003079E3"/>
    <w:rsid w:val="00321BC1"/>
    <w:rsid w:val="003222E6"/>
    <w:rsid w:val="00331443"/>
    <w:rsid w:val="003347C9"/>
    <w:rsid w:val="003376CE"/>
    <w:rsid w:val="0035590F"/>
    <w:rsid w:val="00360AFB"/>
    <w:rsid w:val="00370793"/>
    <w:rsid w:val="00373880"/>
    <w:rsid w:val="003800C2"/>
    <w:rsid w:val="003D65F8"/>
    <w:rsid w:val="003D7F53"/>
    <w:rsid w:val="003F18A6"/>
    <w:rsid w:val="003F1BAF"/>
    <w:rsid w:val="00407133"/>
    <w:rsid w:val="004079ED"/>
    <w:rsid w:val="00440B95"/>
    <w:rsid w:val="004438F3"/>
    <w:rsid w:val="00446C5A"/>
    <w:rsid w:val="00451689"/>
    <w:rsid w:val="00452BD3"/>
    <w:rsid w:val="00453AA0"/>
    <w:rsid w:val="00455DB8"/>
    <w:rsid w:val="00464498"/>
    <w:rsid w:val="00487660"/>
    <w:rsid w:val="004B21B2"/>
    <w:rsid w:val="004B2704"/>
    <w:rsid w:val="004D49D3"/>
    <w:rsid w:val="004E2369"/>
    <w:rsid w:val="004E3496"/>
    <w:rsid w:val="004E7462"/>
    <w:rsid w:val="004F3474"/>
    <w:rsid w:val="0050543B"/>
    <w:rsid w:val="00507BEC"/>
    <w:rsid w:val="005140CE"/>
    <w:rsid w:val="00517E56"/>
    <w:rsid w:val="00531A18"/>
    <w:rsid w:val="00533AAD"/>
    <w:rsid w:val="00540370"/>
    <w:rsid w:val="0054249E"/>
    <w:rsid w:val="00553C3A"/>
    <w:rsid w:val="00561948"/>
    <w:rsid w:val="00564F67"/>
    <w:rsid w:val="00566C8E"/>
    <w:rsid w:val="00582286"/>
    <w:rsid w:val="00585C19"/>
    <w:rsid w:val="005876FC"/>
    <w:rsid w:val="0058781C"/>
    <w:rsid w:val="005913AD"/>
    <w:rsid w:val="005955CA"/>
    <w:rsid w:val="00595793"/>
    <w:rsid w:val="00596C9B"/>
    <w:rsid w:val="0059798D"/>
    <w:rsid w:val="005A484C"/>
    <w:rsid w:val="005B1301"/>
    <w:rsid w:val="005B434F"/>
    <w:rsid w:val="005C42EF"/>
    <w:rsid w:val="005C5B70"/>
    <w:rsid w:val="005D1B4F"/>
    <w:rsid w:val="005D793B"/>
    <w:rsid w:val="005F5AFF"/>
    <w:rsid w:val="006177BD"/>
    <w:rsid w:val="0062711E"/>
    <w:rsid w:val="00665A4A"/>
    <w:rsid w:val="00673E40"/>
    <w:rsid w:val="006771A7"/>
    <w:rsid w:val="006805AA"/>
    <w:rsid w:val="00687846"/>
    <w:rsid w:val="00694917"/>
    <w:rsid w:val="00694E5E"/>
    <w:rsid w:val="006A18AC"/>
    <w:rsid w:val="006A4413"/>
    <w:rsid w:val="006B50A5"/>
    <w:rsid w:val="006B7A0B"/>
    <w:rsid w:val="006C06D1"/>
    <w:rsid w:val="006C3929"/>
    <w:rsid w:val="006C3BAB"/>
    <w:rsid w:val="006C422C"/>
    <w:rsid w:val="006D3DF8"/>
    <w:rsid w:val="006D5848"/>
    <w:rsid w:val="006D5AC1"/>
    <w:rsid w:val="006E14AA"/>
    <w:rsid w:val="006F0E51"/>
    <w:rsid w:val="006F39BB"/>
    <w:rsid w:val="006F7FC6"/>
    <w:rsid w:val="00723D41"/>
    <w:rsid w:val="0073308E"/>
    <w:rsid w:val="0074019D"/>
    <w:rsid w:val="0074142C"/>
    <w:rsid w:val="00745966"/>
    <w:rsid w:val="00750671"/>
    <w:rsid w:val="00753094"/>
    <w:rsid w:val="00753473"/>
    <w:rsid w:val="007563E8"/>
    <w:rsid w:val="00762902"/>
    <w:rsid w:val="00773CF5"/>
    <w:rsid w:val="00775A8A"/>
    <w:rsid w:val="00787830"/>
    <w:rsid w:val="007968EB"/>
    <w:rsid w:val="007A137E"/>
    <w:rsid w:val="007A3295"/>
    <w:rsid w:val="007A3E96"/>
    <w:rsid w:val="007A601E"/>
    <w:rsid w:val="007A6F9D"/>
    <w:rsid w:val="007C6089"/>
    <w:rsid w:val="007D7DA6"/>
    <w:rsid w:val="007E21C4"/>
    <w:rsid w:val="007E22C5"/>
    <w:rsid w:val="007F1062"/>
    <w:rsid w:val="007F4C61"/>
    <w:rsid w:val="00812ABC"/>
    <w:rsid w:val="00832E88"/>
    <w:rsid w:val="0084167D"/>
    <w:rsid w:val="008427BF"/>
    <w:rsid w:val="00852EAB"/>
    <w:rsid w:val="00854099"/>
    <w:rsid w:val="00860D53"/>
    <w:rsid w:val="008624AD"/>
    <w:rsid w:val="00867C10"/>
    <w:rsid w:val="00874AB7"/>
    <w:rsid w:val="00875694"/>
    <w:rsid w:val="008762AE"/>
    <w:rsid w:val="00877610"/>
    <w:rsid w:val="00881C07"/>
    <w:rsid w:val="00883E25"/>
    <w:rsid w:val="008914CF"/>
    <w:rsid w:val="008921AC"/>
    <w:rsid w:val="008963AF"/>
    <w:rsid w:val="008A1298"/>
    <w:rsid w:val="008A12E6"/>
    <w:rsid w:val="00907A60"/>
    <w:rsid w:val="00914B46"/>
    <w:rsid w:val="00917323"/>
    <w:rsid w:val="00921228"/>
    <w:rsid w:val="00935BC3"/>
    <w:rsid w:val="009427FE"/>
    <w:rsid w:val="00953F99"/>
    <w:rsid w:val="009561BA"/>
    <w:rsid w:val="0096133D"/>
    <w:rsid w:val="00962B3A"/>
    <w:rsid w:val="00964D1C"/>
    <w:rsid w:val="00982680"/>
    <w:rsid w:val="0099562B"/>
    <w:rsid w:val="009A729F"/>
    <w:rsid w:val="009C1151"/>
    <w:rsid w:val="009C3C8B"/>
    <w:rsid w:val="009C70F0"/>
    <w:rsid w:val="009D7324"/>
    <w:rsid w:val="009D7661"/>
    <w:rsid w:val="009F2FEA"/>
    <w:rsid w:val="00A01EC4"/>
    <w:rsid w:val="00A1282D"/>
    <w:rsid w:val="00A13E3F"/>
    <w:rsid w:val="00A14132"/>
    <w:rsid w:val="00A16318"/>
    <w:rsid w:val="00A175D9"/>
    <w:rsid w:val="00A2319E"/>
    <w:rsid w:val="00A2501C"/>
    <w:rsid w:val="00A317AE"/>
    <w:rsid w:val="00A32D4D"/>
    <w:rsid w:val="00A35FB1"/>
    <w:rsid w:val="00A40687"/>
    <w:rsid w:val="00A45315"/>
    <w:rsid w:val="00A54B55"/>
    <w:rsid w:val="00A56033"/>
    <w:rsid w:val="00A564A7"/>
    <w:rsid w:val="00A57E10"/>
    <w:rsid w:val="00A62FAE"/>
    <w:rsid w:val="00A65550"/>
    <w:rsid w:val="00A70268"/>
    <w:rsid w:val="00A70BB0"/>
    <w:rsid w:val="00A771FF"/>
    <w:rsid w:val="00A77441"/>
    <w:rsid w:val="00A90481"/>
    <w:rsid w:val="00A93325"/>
    <w:rsid w:val="00A93D0D"/>
    <w:rsid w:val="00AA1576"/>
    <w:rsid w:val="00AA5840"/>
    <w:rsid w:val="00AD2778"/>
    <w:rsid w:val="00AD4D03"/>
    <w:rsid w:val="00AE0A8A"/>
    <w:rsid w:val="00AE3AE9"/>
    <w:rsid w:val="00AE7680"/>
    <w:rsid w:val="00AF0AC3"/>
    <w:rsid w:val="00AF0C6F"/>
    <w:rsid w:val="00B01946"/>
    <w:rsid w:val="00B025B3"/>
    <w:rsid w:val="00B030E2"/>
    <w:rsid w:val="00B07AB2"/>
    <w:rsid w:val="00B17154"/>
    <w:rsid w:val="00B42649"/>
    <w:rsid w:val="00B45D48"/>
    <w:rsid w:val="00B56606"/>
    <w:rsid w:val="00B60944"/>
    <w:rsid w:val="00B627CB"/>
    <w:rsid w:val="00B62F3F"/>
    <w:rsid w:val="00B70B29"/>
    <w:rsid w:val="00B72E20"/>
    <w:rsid w:val="00B903C6"/>
    <w:rsid w:val="00B97346"/>
    <w:rsid w:val="00BA7C28"/>
    <w:rsid w:val="00BC52DF"/>
    <w:rsid w:val="00BD0FD2"/>
    <w:rsid w:val="00BE1C84"/>
    <w:rsid w:val="00C03D20"/>
    <w:rsid w:val="00C05333"/>
    <w:rsid w:val="00C12D7C"/>
    <w:rsid w:val="00C16123"/>
    <w:rsid w:val="00C16B9D"/>
    <w:rsid w:val="00C16F53"/>
    <w:rsid w:val="00C30C9E"/>
    <w:rsid w:val="00C31B4B"/>
    <w:rsid w:val="00C37995"/>
    <w:rsid w:val="00C37F3D"/>
    <w:rsid w:val="00C40D51"/>
    <w:rsid w:val="00C42326"/>
    <w:rsid w:val="00C45AF0"/>
    <w:rsid w:val="00C52C9F"/>
    <w:rsid w:val="00C53E6B"/>
    <w:rsid w:val="00C65ED2"/>
    <w:rsid w:val="00C71E19"/>
    <w:rsid w:val="00C73DDE"/>
    <w:rsid w:val="00C74DBE"/>
    <w:rsid w:val="00C8003A"/>
    <w:rsid w:val="00C80404"/>
    <w:rsid w:val="00C86A60"/>
    <w:rsid w:val="00C90694"/>
    <w:rsid w:val="00C90AE1"/>
    <w:rsid w:val="00C964DE"/>
    <w:rsid w:val="00CA1353"/>
    <w:rsid w:val="00CA2D10"/>
    <w:rsid w:val="00CA65FE"/>
    <w:rsid w:val="00CA78FF"/>
    <w:rsid w:val="00CB0A9F"/>
    <w:rsid w:val="00CB3A5D"/>
    <w:rsid w:val="00CD05AF"/>
    <w:rsid w:val="00CD1DBE"/>
    <w:rsid w:val="00CD595B"/>
    <w:rsid w:val="00CD79A1"/>
    <w:rsid w:val="00CE0C8B"/>
    <w:rsid w:val="00CE64EF"/>
    <w:rsid w:val="00CF4D86"/>
    <w:rsid w:val="00CF630E"/>
    <w:rsid w:val="00D1766A"/>
    <w:rsid w:val="00D27643"/>
    <w:rsid w:val="00D43E3D"/>
    <w:rsid w:val="00D710E6"/>
    <w:rsid w:val="00D719E3"/>
    <w:rsid w:val="00D862F0"/>
    <w:rsid w:val="00D9540D"/>
    <w:rsid w:val="00DA22F8"/>
    <w:rsid w:val="00DB053E"/>
    <w:rsid w:val="00DC2BFE"/>
    <w:rsid w:val="00DC31DF"/>
    <w:rsid w:val="00DD65C0"/>
    <w:rsid w:val="00DD70FA"/>
    <w:rsid w:val="00DE06AE"/>
    <w:rsid w:val="00DE552C"/>
    <w:rsid w:val="00DE79CB"/>
    <w:rsid w:val="00DF1ABF"/>
    <w:rsid w:val="00DF1BED"/>
    <w:rsid w:val="00DF471E"/>
    <w:rsid w:val="00E06B0E"/>
    <w:rsid w:val="00E07938"/>
    <w:rsid w:val="00E264E4"/>
    <w:rsid w:val="00E32DCF"/>
    <w:rsid w:val="00E44F3E"/>
    <w:rsid w:val="00E5526D"/>
    <w:rsid w:val="00E56E98"/>
    <w:rsid w:val="00E71D26"/>
    <w:rsid w:val="00E86390"/>
    <w:rsid w:val="00E87A1B"/>
    <w:rsid w:val="00E9281F"/>
    <w:rsid w:val="00E95116"/>
    <w:rsid w:val="00EB082E"/>
    <w:rsid w:val="00EB4B8A"/>
    <w:rsid w:val="00EC21B8"/>
    <w:rsid w:val="00EC3759"/>
    <w:rsid w:val="00EC584F"/>
    <w:rsid w:val="00EE067C"/>
    <w:rsid w:val="00EE412D"/>
    <w:rsid w:val="00EF3CFC"/>
    <w:rsid w:val="00EF7EC7"/>
    <w:rsid w:val="00F000F5"/>
    <w:rsid w:val="00F024A9"/>
    <w:rsid w:val="00F17B8F"/>
    <w:rsid w:val="00F22620"/>
    <w:rsid w:val="00F22B50"/>
    <w:rsid w:val="00F23308"/>
    <w:rsid w:val="00F27241"/>
    <w:rsid w:val="00F3643A"/>
    <w:rsid w:val="00F501EB"/>
    <w:rsid w:val="00F506A5"/>
    <w:rsid w:val="00F536B5"/>
    <w:rsid w:val="00F62D3C"/>
    <w:rsid w:val="00F637D2"/>
    <w:rsid w:val="00F63B72"/>
    <w:rsid w:val="00F6780F"/>
    <w:rsid w:val="00F75464"/>
    <w:rsid w:val="00F952F8"/>
    <w:rsid w:val="00F95520"/>
    <w:rsid w:val="00F974E6"/>
    <w:rsid w:val="00FA5030"/>
    <w:rsid w:val="00FB645C"/>
    <w:rsid w:val="00FC5139"/>
    <w:rsid w:val="00FC7012"/>
    <w:rsid w:val="00FD138C"/>
    <w:rsid w:val="00FE2D84"/>
    <w:rsid w:val="00FE4BCF"/>
    <w:rsid w:val="00FE5770"/>
    <w:rsid w:val="00FF5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E570A8"/>
  <w15:docId w15:val="{AC677F2C-E6D3-9948-A873-5055921DF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4413"/>
    <w:pPr>
      <w:kinsoku w:val="0"/>
      <w:overflowPunct w:val="0"/>
      <w:autoSpaceDE w:val="0"/>
      <w:autoSpaceDN w:val="0"/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6A4413"/>
    <w:pPr>
      <w:outlineLvl w:val="0"/>
    </w:pPr>
    <w:rPr>
      <w:b/>
    </w:rPr>
  </w:style>
  <w:style w:type="paragraph" w:styleId="2">
    <w:name w:val="heading 2"/>
    <w:basedOn w:val="a"/>
    <w:next w:val="a"/>
    <w:link w:val="2Char"/>
    <w:uiPriority w:val="9"/>
    <w:unhideWhenUsed/>
    <w:qFormat/>
    <w:rsid w:val="006A4413"/>
    <w:pPr>
      <w:outlineLvl w:val="1"/>
    </w:pPr>
    <w:rPr>
      <w:b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C86A60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C86A60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C86A60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C86A60"/>
    <w:rPr>
      <w:rFonts w:ascii="Calibri" w:hAnsi="Calibri" w:cs="Calibri"/>
      <w:noProof/>
      <w:szCs w:val="24"/>
    </w:rPr>
  </w:style>
  <w:style w:type="character" w:styleId="a3">
    <w:name w:val="Hyperlink"/>
    <w:basedOn w:val="a0"/>
    <w:uiPriority w:val="99"/>
    <w:unhideWhenUsed/>
    <w:rsid w:val="00C86A60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6C3929"/>
  </w:style>
  <w:style w:type="paragraph" w:styleId="a5">
    <w:name w:val="header"/>
    <w:basedOn w:val="a"/>
    <w:link w:val="Char"/>
    <w:uiPriority w:val="99"/>
    <w:unhideWhenUsed/>
    <w:rsid w:val="00A01EC4"/>
    <w:pPr>
      <w:tabs>
        <w:tab w:val="center" w:pos="4680"/>
        <w:tab w:val="right" w:pos="9360"/>
      </w:tabs>
      <w:spacing w:line="240" w:lineRule="auto"/>
    </w:pPr>
  </w:style>
  <w:style w:type="character" w:customStyle="1" w:styleId="Char">
    <w:name w:val="머리글 Char"/>
    <w:basedOn w:val="a0"/>
    <w:link w:val="a5"/>
    <w:uiPriority w:val="99"/>
    <w:rsid w:val="00A01EC4"/>
  </w:style>
  <w:style w:type="paragraph" w:styleId="a6">
    <w:name w:val="footer"/>
    <w:basedOn w:val="a"/>
    <w:link w:val="Char0"/>
    <w:uiPriority w:val="99"/>
    <w:unhideWhenUsed/>
    <w:rsid w:val="00A01EC4"/>
    <w:pPr>
      <w:tabs>
        <w:tab w:val="center" w:pos="4680"/>
        <w:tab w:val="right" w:pos="9360"/>
      </w:tabs>
      <w:spacing w:line="240" w:lineRule="auto"/>
    </w:pPr>
  </w:style>
  <w:style w:type="character" w:customStyle="1" w:styleId="Char0">
    <w:name w:val="바닥글 Char"/>
    <w:basedOn w:val="a0"/>
    <w:link w:val="a6"/>
    <w:uiPriority w:val="99"/>
    <w:rsid w:val="00A01EC4"/>
  </w:style>
  <w:style w:type="paragraph" w:styleId="a7">
    <w:name w:val="Title"/>
    <w:basedOn w:val="a"/>
    <w:next w:val="a"/>
    <w:link w:val="Char1"/>
    <w:uiPriority w:val="10"/>
    <w:qFormat/>
    <w:rsid w:val="006A4413"/>
    <w:rPr>
      <w:b/>
      <w:sz w:val="32"/>
    </w:rPr>
  </w:style>
  <w:style w:type="character" w:customStyle="1" w:styleId="Char1">
    <w:name w:val="제목 Char"/>
    <w:basedOn w:val="a0"/>
    <w:link w:val="a7"/>
    <w:uiPriority w:val="10"/>
    <w:rsid w:val="006A4413"/>
    <w:rPr>
      <w:rFonts w:ascii="Times New Roman" w:hAnsi="Times New Roman" w:cs="Times New Roman"/>
      <w:b/>
      <w:sz w:val="32"/>
      <w:szCs w:val="24"/>
    </w:rPr>
  </w:style>
  <w:style w:type="character" w:customStyle="1" w:styleId="1Char">
    <w:name w:val="제목 1 Char"/>
    <w:basedOn w:val="a0"/>
    <w:link w:val="1"/>
    <w:uiPriority w:val="9"/>
    <w:rsid w:val="006A4413"/>
    <w:rPr>
      <w:rFonts w:ascii="Times New Roman" w:hAnsi="Times New Roman" w:cs="Times New Roman"/>
      <w:b/>
      <w:sz w:val="24"/>
      <w:szCs w:val="24"/>
    </w:rPr>
  </w:style>
  <w:style w:type="character" w:customStyle="1" w:styleId="2Char">
    <w:name w:val="제목 2 Char"/>
    <w:basedOn w:val="a0"/>
    <w:link w:val="2"/>
    <w:uiPriority w:val="9"/>
    <w:rsid w:val="006A4413"/>
    <w:rPr>
      <w:rFonts w:ascii="Times New Roman" w:hAnsi="Times New Roman" w:cs="Times New Roman"/>
      <w:b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5D79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kinsoku/>
      <w:overflowPunct/>
      <w:autoSpaceDE/>
      <w:autoSpaceDN/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Char">
    <w:name w:val="미리 서식이 지정된 HTML Char"/>
    <w:basedOn w:val="a0"/>
    <w:link w:val="HTML"/>
    <w:uiPriority w:val="99"/>
    <w:rsid w:val="005D793B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a8">
    <w:name w:val="Table Grid"/>
    <w:basedOn w:val="a1"/>
    <w:uiPriority w:val="39"/>
    <w:rsid w:val="00145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F637D2"/>
    <w:pPr>
      <w:kinsoku/>
      <w:overflowPunct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28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iammila@catholic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5C2CDE-BD67-4149-85DD-7171BE6745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405</Words>
  <Characters>2311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xtcheck</dc:creator>
  <cp:keywords/>
  <dc:description/>
  <cp:lastModifiedBy>JIN SEOK WOO</cp:lastModifiedBy>
  <cp:revision>11</cp:revision>
  <cp:lastPrinted>2022-08-25T06:07:00Z</cp:lastPrinted>
  <dcterms:created xsi:type="dcterms:W3CDTF">2022-01-07T07:00:00Z</dcterms:created>
  <dcterms:modified xsi:type="dcterms:W3CDTF">2023-01-19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